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A0900" w14:textId="3CE609A8" w:rsidR="00B3035D" w:rsidRPr="00D86AA9" w:rsidRDefault="00B3035D" w:rsidP="00D86AA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AE3C99">
        <w:rPr>
          <w:rFonts w:ascii="Times New Roman" w:eastAsia="宋体" w:hAnsi="Times New Roman" w:cs="Times New Roman"/>
          <w:bCs/>
          <w:kern w:val="0"/>
          <w:sz w:val="24"/>
          <w:szCs w:val="24"/>
        </w:rPr>
        <w:t>Additional file 2</w:t>
      </w:r>
      <w:bookmarkEnd w:id="0"/>
      <w:r w:rsidRPr="00D86AA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AE3C99" w:rsidRPr="00AE3C99">
        <w:rPr>
          <w:rFonts w:ascii="Times New Roman" w:hAnsi="Times New Roman" w:cs="Times New Roman"/>
          <w:sz w:val="24"/>
          <w:szCs w:val="24"/>
        </w:rPr>
        <w:t>Differently expressed mRNAs in the T2DM group as compared to that in the control group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2035"/>
        <w:gridCol w:w="1825"/>
        <w:gridCol w:w="1821"/>
        <w:gridCol w:w="3057"/>
        <w:gridCol w:w="1967"/>
        <w:gridCol w:w="1288"/>
      </w:tblGrid>
      <w:tr w:rsidR="00B3035D" w:rsidRPr="00D86AA9" w14:paraId="1C75D2F1" w14:textId="77777777" w:rsidTr="00042892">
        <w:trPr>
          <w:trHeight w:val="454"/>
          <w:jc w:val="center"/>
        </w:trPr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FC3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be Set ID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EB8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653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 (abs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103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ion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309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112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441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nd</w:t>
            </w:r>
          </w:p>
        </w:tc>
      </w:tr>
      <w:tr w:rsidR="00B3035D" w:rsidRPr="00D86AA9" w14:paraId="5477A12F" w14:textId="77777777" w:rsidTr="00042892">
        <w:trPr>
          <w:trHeight w:val="454"/>
          <w:jc w:val="center"/>
        </w:trPr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1DF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20001743.hg.4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C82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89494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122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29441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528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69B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RPB2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A00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0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905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68A169F5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C6F6A8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6001348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956B0C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572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C9C10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822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FFEFC7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429243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1H4A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96060C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16C73B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1435802F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36ADAB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5002007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555318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26266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0594DA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8199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05AC9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DBA959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JL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A09840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5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A1A763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291EB734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383560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7000813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087306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920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D593A5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53768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20ABD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76C6D4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5AA374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E16BB5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7D7FAA42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A67064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2247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D67C69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4708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139E2E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25806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C16D6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B8E49C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CB136D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5912D3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3DA6B2DC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5B390A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2219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4C2097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08912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2F3465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92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9DF807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E4FC91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B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5E2673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99ED6E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3612D25E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F28671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7000899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C075D3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4438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18F862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49221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1A867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6A49C0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A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4039A5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94563C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50D18BDC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B1D35A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1003294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A9FB81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42743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C65DFD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797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49D9D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B3785B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61L14.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C11B18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DD5094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753CAE17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1EF511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7000118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50599F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50557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F1948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746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DC683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A97105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EM88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05BF92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3725BE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03D93873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3EFAE4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8000517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CFCBDD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426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0CC7B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25891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05677B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03AB4B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1149M10.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732B9A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8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008FCD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11F21C9E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F5753E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0544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43B246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17477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BF1636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9474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805A2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50ECF1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ST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42CD35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6B5A7C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466130B4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0408A0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4000108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6FC03F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58249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D30D0E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8925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4CB144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DD5798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ME1L1//TRAV2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1A4F1F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FE2444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16ACA28E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99640F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1300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447C3F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06294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0367C7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7477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5523DA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F14B1C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1A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7F5AF6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758046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08624835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77E4E69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C17001905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36F3A3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42188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1970D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34775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0B345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CE48D4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XRA7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70BDCA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D1D4EB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2994C86B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D78DEC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2082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107B47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9506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FA20A5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84489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673D41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49D705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E3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6ECAE7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0ED45A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0908C392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BD97AA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9001580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14420F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65428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DB18B4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957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39243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E2E603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6A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42EE87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699E59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02535307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0436E1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4001267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5E2343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11212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1FA7BC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0032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16C1C1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B7DCC2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T1B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40E10C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AA6212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6261CB7C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1A4F64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1002322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089E21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53620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4B4198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88085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43085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2A4887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E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D14FFC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29A60D8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39393607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CC82CE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1174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66FD0D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9482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AAACA8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5926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28666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9ED2A3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GAL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A79BE5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B89316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2DD45E6A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2DA7CD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3452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2F3225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28375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7910D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52377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388BD0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FC8D88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4A1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726F60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CBA301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6C03B82B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736E3D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1003068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FCFBF6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78564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FEF3F9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0915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866736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D65BBB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X571672.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2E0178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9F3760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261C652B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5BD2A5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5001456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50EABB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8563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DE705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458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88597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7DC722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195E2.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F15540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5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044AFE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50DC6B3B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2A61E3F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2316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87316D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73377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23FA14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04932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E1AE79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0933CB6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DM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30DDFD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6511D4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55A537D0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30A92B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1003070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7AC7AD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617903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F1283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1382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4A113A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27C051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782C8.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ADC6D9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5652E1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</w:tr>
      <w:tr w:rsidR="00B3035D" w:rsidRPr="00D86AA9" w14:paraId="10D033D4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E5B072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6000984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52DF57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3320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F2E22E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1253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7FDE7D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2B4CAF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PP3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CDC7E0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1DB301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670B97D2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E61073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9000993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B5E692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13759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FF3C78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6959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63AEDF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DC73D9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GO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F91F00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9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CB1AB7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212AF852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2CC37D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6001877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F872A2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7347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697F2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3032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D3FB23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4FA5BB7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192848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416380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0371007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1B0F6928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88532A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6000985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8F470A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1594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493986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2270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D4A957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7155AFB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PP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F43722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97FE8B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476D3A45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941F19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C04000476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1DEAB7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5702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665AEA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158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E9369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EE14D5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PE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46041A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4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BC31E4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5EE99CE7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46156E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22000242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5500D6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07816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1FCDD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93875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E28704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1067E5A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-90G24.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CE10DC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0DB7A2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41F7CFDF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4335445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6000024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D8C02E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416665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F57C8A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125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B8C69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2CA7839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HL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17037E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6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91DA96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5C61D3FA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5AEE6B7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1001478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79E6D3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542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3D05914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94355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F63167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61D20DC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332H17.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267E24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660030C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2C41590A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300DF7F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389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2EE5F8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60302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DD46D2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8068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6B5AB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683DC2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007403.3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BA16416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989885D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B3035D" w:rsidRPr="00D86AA9" w14:paraId="461AA800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620194D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2001925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1B815D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498848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2B6845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2892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4C06B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9A99628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Y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9F25EE9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22FFD7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6F4A8780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07ABDA9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8000564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6ECF35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86540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3F7A4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64913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D433922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56F3956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SEL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9B8931F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8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8F0F743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B3035D" w:rsidRPr="00D86AA9" w14:paraId="2EC3888D" w14:textId="77777777" w:rsidTr="00042892">
        <w:trPr>
          <w:trHeight w:val="454"/>
          <w:jc w:val="center"/>
        </w:trPr>
        <w:tc>
          <w:tcPr>
            <w:tcW w:w="884" w:type="pct"/>
            <w:shd w:val="clear" w:color="auto" w:fill="auto"/>
            <w:noWrap/>
            <w:vAlign w:val="center"/>
            <w:hideMark/>
          </w:tcPr>
          <w:p w14:paraId="193D224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7001103.hg.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957C8B1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7797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BB072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1723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0EC06E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14:paraId="39F92490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024028.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5FC71AB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7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0A1804A" w14:textId="77777777" w:rsidR="00B3035D" w:rsidRPr="00D86AA9" w:rsidRDefault="00B3035D" w:rsidP="00D86AA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6A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1E5A51C1" w14:textId="77777777" w:rsidR="00B3035D" w:rsidRPr="00D86AA9" w:rsidRDefault="00B3035D" w:rsidP="00D86AA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084" w:hangingChars="450" w:hanging="1084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6F1C1D8" w14:textId="77777777" w:rsidR="00023E25" w:rsidRPr="00D86AA9" w:rsidRDefault="00023E25" w:rsidP="00D86AA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23E25" w:rsidRPr="00D86AA9" w:rsidSect="00D86AA9">
      <w:pgSz w:w="16838" w:h="11906" w:orient="landscape"/>
      <w:pgMar w:top="1021" w:right="1134" w:bottom="90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317DF" w14:textId="77777777" w:rsidR="00470299" w:rsidRDefault="00470299" w:rsidP="00B3035D">
      <w:r>
        <w:separator/>
      </w:r>
    </w:p>
  </w:endnote>
  <w:endnote w:type="continuationSeparator" w:id="0">
    <w:p w14:paraId="0C0C654E" w14:textId="77777777" w:rsidR="00470299" w:rsidRDefault="00470299" w:rsidP="00B30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5F9E0" w14:textId="77777777" w:rsidR="00470299" w:rsidRDefault="00470299" w:rsidP="00B3035D">
      <w:r>
        <w:separator/>
      </w:r>
    </w:p>
  </w:footnote>
  <w:footnote w:type="continuationSeparator" w:id="0">
    <w:p w14:paraId="0CAB4243" w14:textId="77777777" w:rsidR="00470299" w:rsidRDefault="00470299" w:rsidP="00B30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BE"/>
    <w:rsid w:val="00023E25"/>
    <w:rsid w:val="00470299"/>
    <w:rsid w:val="00511403"/>
    <w:rsid w:val="00623AB9"/>
    <w:rsid w:val="006853A2"/>
    <w:rsid w:val="006C56D7"/>
    <w:rsid w:val="007230C1"/>
    <w:rsid w:val="00756DD9"/>
    <w:rsid w:val="009F4C40"/>
    <w:rsid w:val="00A510BE"/>
    <w:rsid w:val="00AE3C99"/>
    <w:rsid w:val="00B012B8"/>
    <w:rsid w:val="00B3035D"/>
    <w:rsid w:val="00D8095C"/>
    <w:rsid w:val="00D86AA9"/>
    <w:rsid w:val="00DD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60AC81-1C33-4734-B21F-D6587B52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30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35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35D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35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earch</dc:creator>
  <cp:keywords/>
  <dc:description/>
  <cp:lastModifiedBy>FSearch</cp:lastModifiedBy>
  <cp:revision>4</cp:revision>
  <dcterms:created xsi:type="dcterms:W3CDTF">2020-04-23T05:34:00Z</dcterms:created>
  <dcterms:modified xsi:type="dcterms:W3CDTF">2020-04-23T05:36:00Z</dcterms:modified>
</cp:coreProperties>
</file>